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B78B87" w14:textId="77777777" w:rsidR="002A0D92" w:rsidRDefault="00072F89">
      <w:pPr>
        <w:spacing w:line="480" w:lineRule="auto"/>
      </w:pPr>
      <w:r>
        <w:rPr>
          <w:noProof/>
        </w:rPr>
        <w:drawing>
          <wp:inline distT="114300" distB="114300" distL="114300" distR="114300" wp14:anchorId="22B884FA" wp14:editId="1BD239A6">
            <wp:extent cx="5656687" cy="5329238"/>
            <wp:effectExtent l="0" t="0" r="0" b="0"/>
            <wp:docPr id="26" name="image5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jp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56687" cy="532923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B7097A1" w14:textId="77777777" w:rsidR="002A0D92" w:rsidRDefault="002A0D92">
      <w:pPr>
        <w:spacing w:line="480" w:lineRule="auto"/>
        <w:rPr>
          <w:b/>
          <w:color w:val="FF0000"/>
          <w:sz w:val="18"/>
          <w:szCs w:val="18"/>
        </w:rPr>
      </w:pPr>
    </w:p>
    <w:p w14:paraId="0975DBC6" w14:textId="77777777" w:rsidR="002A0D92" w:rsidRDefault="00072F89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upplemental Figure 1</w:t>
      </w:r>
      <w:r>
        <w:rPr>
          <w:rFonts w:ascii="Times New Roman" w:eastAsia="Times New Roman" w:hAnsi="Times New Roman" w:cs="Times New Roman"/>
        </w:rPr>
        <w:t xml:space="preserve">: Neutralizing antibody levels and individual T-cell responses following stimulation by Ag1, Ag2, and Ag3 in immunocompetent and immunocompromised populations. </w:t>
      </w:r>
    </w:p>
    <w:p w14:paraId="097CFE12" w14:textId="77777777" w:rsidR="002A0D92" w:rsidRDefault="00072F89">
      <w:pPr>
        <w:spacing w:line="480" w:lineRule="auto"/>
      </w:pPr>
      <w:r>
        <w:rPr>
          <w:rFonts w:ascii="Times New Roman" w:eastAsia="Times New Roman" w:hAnsi="Times New Roman" w:cs="Times New Roman"/>
          <w:u w:val="single"/>
        </w:rPr>
        <w:t>Legend</w:t>
      </w:r>
      <w:r>
        <w:rPr>
          <w:rFonts w:ascii="Times New Roman" w:eastAsia="Times New Roman" w:hAnsi="Times New Roman" w:cs="Times New Roman"/>
        </w:rPr>
        <w:t>: Threshold of 0.2 IU/mL is indicated as a dashed line on the y-axis.</w:t>
      </w:r>
    </w:p>
    <w:p w14:paraId="1B2BA26D" w14:textId="77777777" w:rsidR="002A0D92" w:rsidRDefault="002A0D92">
      <w:pPr>
        <w:spacing w:line="480" w:lineRule="auto"/>
      </w:pPr>
    </w:p>
    <w:p w14:paraId="7402F7AD" w14:textId="77777777" w:rsidR="002A0D92" w:rsidRDefault="002A0D92">
      <w:pPr>
        <w:spacing w:line="480" w:lineRule="auto"/>
      </w:pPr>
    </w:p>
    <w:p w14:paraId="30E49E03" w14:textId="77777777" w:rsidR="002A0D92" w:rsidRDefault="002A0D92">
      <w:pPr>
        <w:spacing w:line="480" w:lineRule="auto"/>
      </w:pPr>
    </w:p>
    <w:p w14:paraId="4D8E9DCC" w14:textId="77777777" w:rsidR="002A0D92" w:rsidRDefault="002A0D92">
      <w:pPr>
        <w:spacing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2A0D92">
      <w:headerReference w:type="default" r:id="rId8"/>
      <w:headerReference w:type="first" r:id="rId9"/>
      <w:pgSz w:w="12240" w:h="15840"/>
      <w:pgMar w:top="720" w:right="720" w:bottom="720" w:left="720" w:header="720" w:footer="720" w:gutter="0"/>
      <w:pgNumType w:start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11878A" w14:textId="77777777" w:rsidR="002F343D" w:rsidRDefault="002F343D">
      <w:pPr>
        <w:spacing w:line="240" w:lineRule="auto"/>
      </w:pPr>
      <w:r>
        <w:separator/>
      </w:r>
    </w:p>
  </w:endnote>
  <w:endnote w:type="continuationSeparator" w:id="0">
    <w:p w14:paraId="76516939" w14:textId="77777777" w:rsidR="002F343D" w:rsidRDefault="002F343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B684ED" w14:textId="77777777" w:rsidR="002F343D" w:rsidRDefault="002F343D">
      <w:pPr>
        <w:spacing w:line="240" w:lineRule="auto"/>
      </w:pPr>
      <w:r>
        <w:separator/>
      </w:r>
    </w:p>
  </w:footnote>
  <w:footnote w:type="continuationSeparator" w:id="0">
    <w:p w14:paraId="7BC89315" w14:textId="77777777" w:rsidR="002F343D" w:rsidRDefault="002F343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4F86FC" w14:textId="77777777" w:rsidR="002A0D92" w:rsidRDefault="00072F89">
    <w:pPr>
      <w:jc w:val="right"/>
      <w:rPr>
        <w:rFonts w:ascii="Times New Roman" w:eastAsia="Times New Roman" w:hAnsi="Times New Roman" w:cs="Times New Roman"/>
        <w:sz w:val="24"/>
        <w:szCs w:val="24"/>
      </w:rPr>
    </w:pPr>
    <w:r>
      <w:rPr>
        <w:rFonts w:ascii="Times New Roman" w:eastAsia="Times New Roman" w:hAnsi="Times New Roman" w:cs="Times New Roman"/>
        <w:sz w:val="24"/>
        <w:szCs w:val="24"/>
      </w:rPr>
      <w:fldChar w:fldCharType="begin"/>
    </w:r>
    <w:r>
      <w:rPr>
        <w:rFonts w:ascii="Times New Roman" w:eastAsia="Times New Roman" w:hAnsi="Times New Roman" w:cs="Times New Roman"/>
        <w:sz w:val="24"/>
        <w:szCs w:val="24"/>
      </w:rPr>
      <w:instrText>PAGE</w:instrText>
    </w:r>
    <w:r>
      <w:rPr>
        <w:rFonts w:ascii="Times New Roman" w:eastAsia="Times New Roman" w:hAnsi="Times New Roman" w:cs="Times New Roman"/>
        <w:sz w:val="24"/>
        <w:szCs w:val="24"/>
      </w:rPr>
      <w:fldChar w:fldCharType="separate"/>
    </w:r>
    <w:r w:rsidR="004F773A">
      <w:rPr>
        <w:rFonts w:ascii="Times New Roman" w:eastAsia="Times New Roman" w:hAnsi="Times New Roman" w:cs="Times New Roman"/>
        <w:noProof/>
        <w:sz w:val="24"/>
        <w:szCs w:val="24"/>
      </w:rPr>
      <w:t>1</w:t>
    </w:r>
    <w:r>
      <w:rPr>
        <w:rFonts w:ascii="Times New Roman" w:eastAsia="Times New Roman" w:hAnsi="Times New Roman" w:cs="Times New Roman"/>
        <w:sz w:val="24"/>
        <w:szCs w:val="24"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FF1A89" w14:textId="77777777" w:rsidR="002A0D92" w:rsidRDefault="002A0D92">
    <w:pPr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0D92"/>
    <w:rsid w:val="0005604C"/>
    <w:rsid w:val="00072F89"/>
    <w:rsid w:val="000E2131"/>
    <w:rsid w:val="00152A8F"/>
    <w:rsid w:val="002A0D92"/>
    <w:rsid w:val="002A0DCC"/>
    <w:rsid w:val="002A5E97"/>
    <w:rsid w:val="002F343D"/>
    <w:rsid w:val="004F23AE"/>
    <w:rsid w:val="004F773A"/>
    <w:rsid w:val="005361DB"/>
    <w:rsid w:val="007726F6"/>
    <w:rsid w:val="00840275"/>
    <w:rsid w:val="00B33CB3"/>
    <w:rsid w:val="00DA69EF"/>
    <w:rsid w:val="00DD252C"/>
    <w:rsid w:val="00E84235"/>
    <w:rsid w:val="00FC5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844CD9"/>
  <w15:docId w15:val="{239DE9CA-DE72-4DC1-A1E3-C20855333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F12597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12597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12597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12597"/>
    <w:rPr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8F6EE8"/>
    <w:rPr>
      <w:color w:val="0000FF" w:themeColor="hyperlink"/>
      <w:u w:val="single"/>
    </w:r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5D2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5D2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5D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5D2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B5D2D"/>
    <w:pPr>
      <w:ind w:left="720"/>
      <w:contextualSpacing/>
    </w:p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706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ZjQlboP2MNYWRqxfHPNcX9N/dQQ==">CgMxLjAaJQoBMBIgCh4IB0IaCg9UaW1lcyBOZXcgUm9tYW4SB0d1bmdzdWgyCGguZ2pkZ3hzOAByITF1WDJSNFBQcEJpVnNIYTRFT196bUZodHgtbWRxN0I0X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lizabeth Titova</cp:lastModifiedBy>
  <cp:revision>3</cp:revision>
  <dcterms:created xsi:type="dcterms:W3CDTF">2023-12-04T01:39:00Z</dcterms:created>
  <dcterms:modified xsi:type="dcterms:W3CDTF">2023-12-04T01:41:00Z</dcterms:modified>
</cp:coreProperties>
</file>